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97030" w14:textId="77777777" w:rsidR="00241A49" w:rsidRPr="001D0F79" w:rsidRDefault="00241A49" w:rsidP="00241A49">
      <w:pPr>
        <w:pStyle w:val="a7"/>
        <w:keepNext/>
        <w:jc w:val="center"/>
        <w:rPr>
          <w:rFonts w:ascii="Times New Roman" w:hAnsi="Times New Roman" w:cs="Times New Roman"/>
        </w:rPr>
      </w:pPr>
      <w:r w:rsidRPr="001D0F7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6 </w:t>
      </w:r>
      <w:r w:rsidRPr="001D0F79">
        <w:rPr>
          <w:rFonts w:ascii="Times New Roman" w:hAnsi="Times New Roman" w:cs="Times New Roman"/>
        </w:rPr>
        <w:t>Matrix C data lis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559"/>
        <w:gridCol w:w="559"/>
        <w:gridCol w:w="559"/>
        <w:gridCol w:w="559"/>
        <w:gridCol w:w="559"/>
        <w:gridCol w:w="559"/>
        <w:gridCol w:w="559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241A49" w:rsidRPr="0086313F" w14:paraId="12BE190A" w14:textId="77777777" w:rsidTr="00C52F3E">
        <w:trPr>
          <w:trHeight w:val="276"/>
          <w:jc w:val="center"/>
        </w:trPr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1CED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Sam</w:t>
            </w:r>
            <w:r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le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A2B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F81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20E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57F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B05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EA7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C02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BD5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666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3E9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E16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6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AE2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A1D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25B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E12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B46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39A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6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363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127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A4E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9F1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EA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3CB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C06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3</w:t>
            </w:r>
          </w:p>
        </w:tc>
      </w:tr>
      <w:tr w:rsidR="00241A49" w:rsidRPr="0086313F" w14:paraId="751141F8" w14:textId="77777777" w:rsidTr="00C52F3E">
        <w:trPr>
          <w:trHeight w:val="276"/>
          <w:jc w:val="center"/>
        </w:trPr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594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6E3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8FD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92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429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4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190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06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208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3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B65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66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6B1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26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4DB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96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133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4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27B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52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095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4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820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6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546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5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2D9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3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C85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1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5F1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9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B2A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54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541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74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8CC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2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FA5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58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0CE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6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EAF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8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E94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524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3EC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73</w:t>
            </w:r>
          </w:p>
        </w:tc>
      </w:tr>
      <w:tr w:rsidR="00241A49" w:rsidRPr="0086313F" w14:paraId="223CC6E8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21CBEE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D48ED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9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C78AFA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CF7D34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A70AE9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E7D83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7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C5E704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6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E06138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8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291E9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6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687E8F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1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702131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5A349D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453EFC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7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22941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098E8C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52849F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5AA170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942CF1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0EC9B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6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95D6C2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7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0A61D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11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957665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8FEFD0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93D464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EBD60F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87</w:t>
            </w:r>
          </w:p>
        </w:tc>
      </w:tr>
      <w:tr w:rsidR="00241A49" w:rsidRPr="0086313F" w14:paraId="1ECF38AE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0A7857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5B77E7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B7AA3F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F04E2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F34D3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7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3E70EE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1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233836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8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D456EF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6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BFFF4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FB1546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4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0FFFF2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7EC988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6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AA3EAE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D7674E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3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470BB5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CF82C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AD99A8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0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90B40A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BD403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94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A55FC4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5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BC691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8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A1878C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2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7DDAFC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EAD1E2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26B05E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06</w:t>
            </w:r>
          </w:p>
        </w:tc>
      </w:tr>
      <w:tr w:rsidR="00241A49" w:rsidRPr="0086313F" w14:paraId="3BBD2CE0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EBE2E0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0F95D1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97560A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7098E9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7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B0A30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76B31C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660E71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1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E8E7B1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3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1495A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4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BE8E1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8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C5D374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8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F1EB0F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7784F4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D85EBD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5B5BF3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8769E7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9A924A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8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8EEE43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1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FB606D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5325A4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3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7BE114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3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1A9FFE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1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1CB075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7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4E5D7A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4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8EA78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48</w:t>
            </w:r>
          </w:p>
        </w:tc>
      </w:tr>
      <w:tr w:rsidR="00241A49" w:rsidRPr="0086313F" w14:paraId="2ECFABD5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36F508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7081D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31DD3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7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EFF4A3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1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2CFCAC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8A3B64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B945DE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1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5E2D21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7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9A2832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A8EAEC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2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ED333C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8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77610F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775ABF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8542E6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2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85EEE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6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D29FB2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6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E945FE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D301A3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96AFFD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8E5636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324064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80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8123FD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6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F27F7B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B5714C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6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6C5D6D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95</w:t>
            </w:r>
          </w:p>
        </w:tc>
      </w:tr>
      <w:tr w:rsidR="00241A49" w:rsidRPr="0086313F" w14:paraId="2312EE3F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FFFC6E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27F1C9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6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17859A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6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114D14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8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ADA10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1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E077CA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1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452CB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8D053F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7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B3250D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454630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1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69023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7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B8650D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9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AD935A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9ED36B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0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C59EB7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0AB294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15B0B4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CCC096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912B8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E3EB61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3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6DCCCC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2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FA9A7A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72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A91303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EF4A96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1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B14411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11</w:t>
            </w:r>
          </w:p>
        </w:tc>
      </w:tr>
      <w:tr w:rsidR="00241A49" w:rsidRPr="0086313F" w14:paraId="78670CAF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84AB24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4A5AA3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27F5C0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8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AF9D81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6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DE41E6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3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36F682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7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3FA86A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7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D0C147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379559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1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D49B0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4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4D39D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8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8B080B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7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6479CC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8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455D75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C32A05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D3DCF8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74EF7D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B8784E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9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902141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C99A8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1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3A4DF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1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BCEC30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7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61D58A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EDE1E6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9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40862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97</w:t>
            </w:r>
          </w:p>
        </w:tc>
      </w:tr>
      <w:tr w:rsidR="00241A49" w:rsidRPr="0086313F" w14:paraId="041A5FD4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5E8E3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82722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9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6309E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6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77FCFC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D534F4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4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160B6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8C10EE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5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16526C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1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8E8EE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80D9E4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D7E83A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6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98E7B4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9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A1C67A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9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EC22EB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7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8603C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24BF46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9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6ED2BE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3BB08A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46C0A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A5ADC4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C08BE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7C49C3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CA9249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0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FEDD3C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8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1E25D1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788</w:t>
            </w:r>
          </w:p>
        </w:tc>
      </w:tr>
      <w:tr w:rsidR="00241A49" w:rsidRPr="0086313F" w14:paraId="2453F32C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2DAF00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37163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05CBF8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1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12CBD0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4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C5D138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8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9C4102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2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1AC21F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1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39F3E3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4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21D29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99B1B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642B96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8D07A8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F9E83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E4E1E8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8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5F71D9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4378BF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9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2024A1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CE144B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6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9173EE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0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BD53D4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1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E9D5F7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1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664C77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8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3456C5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79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59F0F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A7EFA4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91</w:t>
            </w:r>
          </w:p>
        </w:tc>
      </w:tr>
      <w:tr w:rsidR="00241A49" w:rsidRPr="0086313F" w14:paraId="0A7E672C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3A4AB1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F453FF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EB4BF8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255A9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F12236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8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5E6307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8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DE289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7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7C7D6C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8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887C41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6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B7BB0B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36C24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6C721E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8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06DC45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7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E12FBE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8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95697C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70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09578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93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36F373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CA5E31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05C65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F96E16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A52188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A84441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F351E0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7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CD5C7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38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8601E7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42</w:t>
            </w:r>
          </w:p>
        </w:tc>
      </w:tr>
      <w:tr w:rsidR="00241A49" w:rsidRPr="0086313F" w14:paraId="72C1AEC6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E48BA9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2AB76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CCBAD8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CCC370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6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169046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DAC7F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8366C2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9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E0060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7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F554AE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9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626AD5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D502B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8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AD679C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10AA9D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121D80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6925E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EDF544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7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8B15C5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3178E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F858A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6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56E395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0999DE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4ACFA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10C15E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7B009A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7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76FB00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93</w:t>
            </w:r>
          </w:p>
        </w:tc>
      </w:tr>
      <w:tr w:rsidR="00241A49" w:rsidRPr="0086313F" w14:paraId="250BA6A1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B5AC9C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4FBCE3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6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B2284D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7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4F382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829CFF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71B04A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28D512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270308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8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501495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9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D683B5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2BA350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7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C912A0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80547C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D9E4CF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8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CFC879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EEB55A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0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540887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2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7BFC63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3244AC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254A3F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0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423B42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8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8C3A34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0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5A889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38025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59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BEC80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95</w:t>
            </w:r>
          </w:p>
        </w:tc>
      </w:tr>
      <w:tr w:rsidR="00241A49" w:rsidRPr="0086313F" w14:paraId="1988FDBA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04474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E2F51F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869905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4D3E27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3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A4400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B3A3BD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2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416906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0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0ADBB0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EC8A3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7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7FC3F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8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48E907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8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C49BB2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39D229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8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E45559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4F0A3E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9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ECC6A9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70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3214FD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7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0094B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10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1551CD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3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941774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5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8A61D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.1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D78C8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9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361B3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5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8BDD09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.2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4F8D82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54</w:t>
            </w:r>
          </w:p>
        </w:tc>
      </w:tr>
      <w:tr w:rsidR="00241A49" w:rsidRPr="0086313F" w14:paraId="3A268933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7A8CD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798D0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3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92575C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D25355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77BBB0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C2910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6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343583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9C348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8983D9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37FB12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4BD1E0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70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636F1F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4ECE29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EBCFF7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9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A043F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65BC06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8F21F2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7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A27AF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9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354B82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9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429F9F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966BF2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4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5C15B1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3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5D08C9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CADA99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00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D50A71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88</w:t>
            </w:r>
          </w:p>
        </w:tc>
      </w:tr>
      <w:tr w:rsidR="00241A49" w:rsidRPr="0086313F" w14:paraId="3D1F1F79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6A48A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7355A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1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6A935F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891AB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D2458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C239A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6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2AFEA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177589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A8EFE4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9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ABE176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9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9949EF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93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5A232D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7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84E07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70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A3C27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70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3693B6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17EFC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C5567B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3790F4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4C064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2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D9A032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3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877A07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054095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2F8129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4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1EE3AF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3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B5814B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959</w:t>
            </w:r>
          </w:p>
        </w:tc>
      </w:tr>
      <w:tr w:rsidR="00241A49" w:rsidRPr="0086313F" w14:paraId="39787645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E0735E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5AAD92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9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65A3E2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F0E6D5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0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784F43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8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29A1E4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8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D884F0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14C931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1B3A12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39960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33C851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3CAD6A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79A15A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2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D3D254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7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DCBA91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7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923069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C1896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EC1227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1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254E8C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0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E74070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3F138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2DCF66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0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1E6083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D5F94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6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BC9D83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37</w:t>
            </w:r>
          </w:p>
        </w:tc>
      </w:tr>
      <w:tr w:rsidR="00241A49" w:rsidRPr="0086313F" w14:paraId="04AD5906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D5E093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B9435C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5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FE0195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338F6C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60C20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1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FF8EA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7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C10AB4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686CFD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9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CE0C5F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17AAE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6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503A09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7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35217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C52A7A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F78DE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10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90CEDD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9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0DB0D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846107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1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2F3197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25FCA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2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5B1CB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5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96A58C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FDD77A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E4430F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91636F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484C8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22</w:t>
            </w:r>
          </w:p>
        </w:tc>
      </w:tr>
      <w:tr w:rsidR="00241A49" w:rsidRPr="0086313F" w14:paraId="6E87768E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93CFD9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D87AF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7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2F2470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6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39B7D3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94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F20284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FB648E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F18356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EC504E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7593DD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5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5A68F7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0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1DA95B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9AE138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6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630D70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3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AB6C47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3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09D0D8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9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1C181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2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4D5A28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0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2C8929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2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3ABC52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B83CE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A04E61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8FC1CC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3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AE9EED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7D80E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8C812D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493</w:t>
            </w:r>
          </w:p>
        </w:tc>
      </w:tr>
      <w:tr w:rsidR="00241A49" w:rsidRPr="0086313F" w14:paraId="74E6F9B9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DDC051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CBD408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360E20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7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6CB9A0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5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E0F1E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3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FAE2D2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807D88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3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00ADAA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1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73459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0423EB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1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86C286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855D26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F767AA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0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F4B8D4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5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78341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E721E0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3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AF6F90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FBCD03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5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98BE6C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6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722421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84ED46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5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37887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47A888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BD5953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BC94EF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160</w:t>
            </w:r>
          </w:p>
        </w:tc>
      </w:tr>
      <w:tr w:rsidR="00241A49" w:rsidRPr="0086313F" w14:paraId="0AD76AB9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C071DA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80860D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58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478BAA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11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69E681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8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60D4EF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3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9B548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80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D0700C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2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0B6D46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1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0FF26A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77B514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1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0E8EA0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39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265F57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C86AC8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8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5965A4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.1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412A43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4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32E24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D202AF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61C354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1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346A1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CD7B06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5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9973F6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68370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14430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6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5BB5C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.0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058D45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03</w:t>
            </w:r>
          </w:p>
        </w:tc>
      </w:tr>
      <w:tr w:rsidR="00241A49" w:rsidRPr="0086313F" w14:paraId="394727B2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525EF8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621FD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6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E6BB41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1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4E80F4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52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59DD5A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01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31950F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6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D44C91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72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2E410C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7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264D22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6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0DEE19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8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17FF80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19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55BE10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4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0D52B9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0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CF50639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9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EFC7ED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3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79AD88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722FA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0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999F2E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2076ED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3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234046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8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09A86A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2D030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0D9B9C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BB99EE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0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B12BF7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03</w:t>
            </w:r>
          </w:p>
        </w:tc>
      </w:tr>
      <w:tr w:rsidR="00241A49" w:rsidRPr="0086313F" w14:paraId="4F3D85E7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9CAA2B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DD22D0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58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315ABC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28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16BA31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8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95DAE1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7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9EC42F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9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7D1771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7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D1744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3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366D55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0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B12FC4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79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26577A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7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9AB1FA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01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4EAEE9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CEE56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5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445BA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2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07C82A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94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3AC7BC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.45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B16A7D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F30BAE4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B7E9EF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3A6019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66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297C1B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2F05F3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A821FA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58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D05B6A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43</w:t>
            </w:r>
          </w:p>
        </w:tc>
      </w:tr>
      <w:tr w:rsidR="00241A49" w:rsidRPr="0086313F" w14:paraId="18C4BE5C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646C936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4A1CB5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52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E03E28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616989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BE94F4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46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093DA0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26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320C41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1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B1090D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9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592193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8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0DE565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CA2BE6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38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A6ECF0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7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80A317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59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1872D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.2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6FB001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00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640607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3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EC12F0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6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4355D03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E3DE42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767730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2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6B3D357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.06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BF92B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0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F6B3AD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58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FBDEA5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3D4762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46</w:t>
            </w:r>
          </w:p>
        </w:tc>
      </w:tr>
      <w:tr w:rsidR="00241A49" w:rsidRPr="0086313F" w14:paraId="013D9094" w14:textId="77777777" w:rsidTr="00C52F3E">
        <w:trPr>
          <w:trHeight w:val="276"/>
          <w:jc w:val="center"/>
        </w:trPr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EC7984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A28BE5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7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81C044C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8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5DDC3E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50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7B07AA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85D884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7419CC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61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B29473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29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99E6558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78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CA2C2A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9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B133B4A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0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BD67AE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8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3E367EE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9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BB07070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65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AD65BD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48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1C8D46AE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95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2DD4E4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03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F122962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32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66CA51AB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49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7AABE86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.16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FFEDA9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.4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5F145E05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.80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2B67C221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64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468F3D6F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.14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14:paraId="0034B62D" w14:textId="77777777" w:rsidR="00241A49" w:rsidRPr="0086313F" w:rsidRDefault="00241A49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86313F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.000</w:t>
            </w:r>
          </w:p>
        </w:tc>
      </w:tr>
    </w:tbl>
    <w:p w14:paraId="360AF787" w14:textId="77777777" w:rsidR="00D37118" w:rsidRDefault="00D37118"/>
    <w:sectPr w:rsidR="00D37118" w:rsidSect="00241A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93A7F" w14:textId="77777777" w:rsidR="001D353F" w:rsidRDefault="001D353F" w:rsidP="00241A49">
      <w:r>
        <w:separator/>
      </w:r>
    </w:p>
  </w:endnote>
  <w:endnote w:type="continuationSeparator" w:id="0">
    <w:p w14:paraId="6A14EACA" w14:textId="77777777" w:rsidR="001D353F" w:rsidRDefault="001D353F" w:rsidP="00241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DB034" w14:textId="77777777" w:rsidR="001D353F" w:rsidRDefault="001D353F" w:rsidP="00241A49">
      <w:r>
        <w:separator/>
      </w:r>
    </w:p>
  </w:footnote>
  <w:footnote w:type="continuationSeparator" w:id="0">
    <w:p w14:paraId="6A6D5D78" w14:textId="77777777" w:rsidR="001D353F" w:rsidRDefault="001D353F" w:rsidP="00241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D9"/>
    <w:rsid w:val="001D353F"/>
    <w:rsid w:val="00241A49"/>
    <w:rsid w:val="00C62ED9"/>
    <w:rsid w:val="00D3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C69B449-E35F-4D1A-BF08-E290CD7B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A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A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A4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41A4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ngying</dc:creator>
  <cp:keywords/>
  <dc:description/>
  <cp:lastModifiedBy>chen mengying</cp:lastModifiedBy>
  <cp:revision>2</cp:revision>
  <dcterms:created xsi:type="dcterms:W3CDTF">2023-07-03T04:13:00Z</dcterms:created>
  <dcterms:modified xsi:type="dcterms:W3CDTF">2023-07-03T04:13:00Z</dcterms:modified>
</cp:coreProperties>
</file>